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7A1C4455" w14:textId="7A2C1298" w:rsidR="006F1406" w:rsidRDefault="00D40731" w:rsidP="00D84277">
      <w:pPr>
        <w:pStyle w:val="Heading1"/>
      </w:pPr>
      <w:bookmarkStart w:id="0" w:name="_c7h5z3cm3n9w" w:colFirst="0" w:colLast="0"/>
      <w:bookmarkEnd w:id="0"/>
      <w:r>
        <w:t xml:space="preserve">Multimedia </w:t>
      </w:r>
      <w:r w:rsidR="00E179E7">
        <w:t xml:space="preserve">Appendix </w:t>
      </w:r>
      <w:r>
        <w:t>4</w:t>
      </w:r>
    </w:p>
    <w:p w14:paraId="29767C19" w14:textId="77777777" w:rsidR="006F1406" w:rsidRDefault="00E179E7" w:rsidP="001343C8">
      <w:pPr>
        <w:spacing w:beforeLines="120" w:before="288" w:afterLines="120" w:after="288"/>
        <w:jc w:val="center"/>
      </w:pPr>
      <w:r>
        <w:rPr>
          <w:noProof/>
        </w:rPr>
        <w:drawing>
          <wp:inline distT="114300" distB="114300" distL="114300" distR="114300" wp14:anchorId="485AC7A8" wp14:editId="5DAA55EA">
            <wp:extent cx="4891088" cy="3038118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91088" cy="303811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1839171" w14:textId="77777777" w:rsidR="006F1406" w:rsidRDefault="006F1406" w:rsidP="001343C8">
      <w:pPr>
        <w:numPr>
          <w:ilvl w:val="0"/>
          <w:numId w:val="1"/>
        </w:numPr>
        <w:spacing w:beforeLines="120" w:before="288" w:afterLines="120" w:after="288"/>
        <w:jc w:val="center"/>
      </w:pPr>
    </w:p>
    <w:p w14:paraId="6F6F6507" w14:textId="77777777" w:rsidR="006F1406" w:rsidRDefault="00E179E7" w:rsidP="001343C8">
      <w:pPr>
        <w:spacing w:beforeLines="120" w:before="288" w:afterLines="120" w:after="288"/>
        <w:jc w:val="center"/>
      </w:pPr>
      <w:r>
        <w:rPr>
          <w:noProof/>
        </w:rPr>
        <w:drawing>
          <wp:inline distT="114300" distB="114300" distL="114300" distR="114300" wp14:anchorId="6AAEE2B3" wp14:editId="523BCE0F">
            <wp:extent cx="4875000" cy="2976563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75000" cy="29765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F83BA9A" w14:textId="77777777" w:rsidR="006F1406" w:rsidRDefault="00E179E7" w:rsidP="001343C8">
      <w:pPr>
        <w:spacing w:beforeLines="120" w:before="288" w:afterLines="120" w:after="288"/>
        <w:jc w:val="center"/>
      </w:pPr>
      <w:r>
        <w:t>(b)</w:t>
      </w:r>
    </w:p>
    <w:p w14:paraId="1B9A5F91" w14:textId="77777777" w:rsidR="006F1406" w:rsidRDefault="006F1406" w:rsidP="001343C8">
      <w:pPr>
        <w:spacing w:beforeLines="120" w:before="288" w:afterLines="120" w:after="288"/>
        <w:jc w:val="center"/>
      </w:pPr>
    </w:p>
    <w:p w14:paraId="1C2B69B5" w14:textId="5926F673" w:rsidR="006F1406" w:rsidRDefault="00E179E7" w:rsidP="00056633">
      <w:pPr>
        <w:spacing w:beforeLines="120" w:before="288" w:afterLines="120" w:after="288" w:line="480" w:lineRule="auto"/>
      </w:pPr>
      <w:r w:rsidRPr="00BF1020">
        <w:rPr>
          <w:b/>
          <w:bCs/>
        </w:rPr>
        <w:lastRenderedPageBreak/>
        <w:t>Fig S1</w:t>
      </w:r>
      <w:r w:rsidR="00BF1020" w:rsidRPr="00BF1020">
        <w:rPr>
          <w:b/>
          <w:bCs/>
        </w:rPr>
        <w:t xml:space="preserve">. </w:t>
      </w:r>
      <w:r>
        <w:t xml:space="preserve">Data showcasing the </w:t>
      </w:r>
      <w:r w:rsidRPr="008E3F63">
        <w:rPr>
          <w:color w:val="000000" w:themeColor="text1"/>
        </w:rPr>
        <w:t>positive</w:t>
      </w:r>
      <w:r w:rsidR="00F108BD" w:rsidRPr="008E3F63">
        <w:rPr>
          <w:color w:val="000000" w:themeColor="text1"/>
        </w:rPr>
        <w:t xml:space="preserve"> (a)</w:t>
      </w:r>
      <w:r w:rsidRPr="008E3F63">
        <w:rPr>
          <w:color w:val="000000" w:themeColor="text1"/>
        </w:rPr>
        <w:t xml:space="preserve"> </w:t>
      </w:r>
      <w:r w:rsidR="00F108BD" w:rsidRPr="008E3F63">
        <w:rPr>
          <w:color w:val="000000" w:themeColor="text1"/>
        </w:rPr>
        <w:t xml:space="preserve">and negative (b) </w:t>
      </w:r>
      <w:r w:rsidRPr="008E3F63">
        <w:rPr>
          <w:color w:val="000000" w:themeColor="text1"/>
        </w:rPr>
        <w:t xml:space="preserve">attribute </w:t>
      </w:r>
      <w:r>
        <w:t>question and results from the SUS questionnaire, with week two data on top and week four data on the bottom</w:t>
      </w:r>
      <w:r w:rsidR="0015343F">
        <w:t>.</w:t>
      </w:r>
      <w:r>
        <w:br w:type="page"/>
      </w:r>
    </w:p>
    <w:p w14:paraId="48830B56" w14:textId="77777777" w:rsidR="006F1406" w:rsidRDefault="00E179E7" w:rsidP="001343C8">
      <w:pPr>
        <w:spacing w:beforeLines="120" w:before="288" w:afterLines="120" w:after="288"/>
        <w:jc w:val="center"/>
      </w:pPr>
      <w:r>
        <w:rPr>
          <w:noProof/>
        </w:rPr>
        <w:lastRenderedPageBreak/>
        <w:drawing>
          <wp:inline distT="114300" distB="114300" distL="114300" distR="114300" wp14:anchorId="5B5CF7E7" wp14:editId="189F4CAF">
            <wp:extent cx="5395121" cy="3397889"/>
            <wp:effectExtent l="0" t="0" r="0" b="0"/>
            <wp:docPr id="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5121" cy="339788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9157C52" w14:textId="07C61BD3" w:rsidR="006F1406" w:rsidRDefault="0015343F" w:rsidP="008275B0">
      <w:pPr>
        <w:spacing w:beforeLines="120" w:before="288" w:afterLines="120" w:after="288" w:line="480" w:lineRule="auto"/>
        <w:jc w:val="center"/>
      </w:pPr>
      <w:r w:rsidRPr="0015343F">
        <w:rPr>
          <w:b/>
          <w:bCs/>
        </w:rPr>
        <w:t>Fig</w:t>
      </w:r>
      <w:r w:rsidR="00E179E7" w:rsidRPr="0015343F">
        <w:rPr>
          <w:b/>
          <w:bCs/>
        </w:rPr>
        <w:t xml:space="preserve"> S2</w:t>
      </w:r>
      <w:r w:rsidRPr="0015343F">
        <w:rPr>
          <w:b/>
          <w:bCs/>
        </w:rPr>
        <w:t>.</w:t>
      </w:r>
      <w:r w:rsidR="00E179E7" w:rsidRPr="0015343F">
        <w:rPr>
          <w:b/>
          <w:bCs/>
        </w:rPr>
        <w:t xml:space="preserve"> </w:t>
      </w:r>
      <w:r w:rsidR="008275B0" w:rsidRPr="008275B0">
        <w:t>National Aeronautics and Space Administration (NASA)-Task Load Index score distributions in the results of weeks 2 and 4 (top and bottom, respectively</w:t>
      </w:r>
      <w:r w:rsidR="008275B0">
        <w:t>).</w:t>
      </w:r>
    </w:p>
    <w:p w14:paraId="384F1075" w14:textId="21D14CA3" w:rsidR="006F1406" w:rsidRPr="007F18BC" w:rsidRDefault="00E179E7" w:rsidP="001343C8">
      <w:pPr>
        <w:spacing w:beforeLines="120" w:before="288" w:afterLines="120" w:after="288"/>
        <w:rPr>
          <w:b/>
          <w:bCs/>
        </w:rPr>
      </w:pPr>
      <w:r w:rsidRPr="007F18BC">
        <w:rPr>
          <w:b/>
          <w:bCs/>
        </w:rPr>
        <w:t>Table S1</w:t>
      </w:r>
      <w:r w:rsidR="007F18BC" w:rsidRPr="007F18BC">
        <w:rPr>
          <w:b/>
          <w:bCs/>
        </w:rPr>
        <w:t>.</w:t>
      </w:r>
      <w:r w:rsidRPr="007F18BC">
        <w:rPr>
          <w:b/>
          <w:bCs/>
        </w:rPr>
        <w:t xml:space="preserve"> Average scores for each NASA-T</w:t>
      </w:r>
      <w:r w:rsidR="008275B0">
        <w:rPr>
          <w:b/>
          <w:bCs/>
        </w:rPr>
        <w:t xml:space="preserve">ask </w:t>
      </w:r>
      <w:r w:rsidRPr="007F18BC">
        <w:rPr>
          <w:b/>
          <w:bCs/>
        </w:rPr>
        <w:t>L</w:t>
      </w:r>
      <w:r w:rsidR="008275B0">
        <w:rPr>
          <w:b/>
          <w:bCs/>
        </w:rPr>
        <w:t>oad Index</w:t>
      </w:r>
      <w:r w:rsidRPr="007F18BC">
        <w:rPr>
          <w:b/>
          <w:bCs/>
        </w:rPr>
        <w:t xml:space="preserve"> question</w:t>
      </w:r>
      <w:r w:rsidR="007F18BC" w:rsidRPr="007F18BC">
        <w:rPr>
          <w:b/>
          <w:bCs/>
        </w:rPr>
        <w:t>.</w:t>
      </w:r>
      <w:r w:rsidRPr="007F18BC">
        <w:rPr>
          <w:b/>
          <w:bCs/>
        </w:rPr>
        <w:t xml:space="preserve"> </w:t>
      </w:r>
    </w:p>
    <w:tbl>
      <w:tblPr>
        <w:tblStyle w:val="a4"/>
        <w:tblW w:w="96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1335"/>
        <w:gridCol w:w="1200"/>
        <w:gridCol w:w="1410"/>
        <w:gridCol w:w="1035"/>
        <w:gridCol w:w="1395"/>
        <w:gridCol w:w="1920"/>
      </w:tblGrid>
      <w:tr w:rsidR="006F1406" w14:paraId="1F0B24C9" w14:textId="77777777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73AF6" w14:textId="77777777" w:rsidR="006F1406" w:rsidRDefault="00E179E7" w:rsidP="001343C8">
            <w:pPr>
              <w:widowControl w:val="0"/>
              <w:spacing w:beforeLines="120" w:before="288" w:afterLines="120" w:after="288"/>
              <w:rPr>
                <w:b/>
              </w:rPr>
            </w:pPr>
            <w:r>
              <w:rPr>
                <w:b/>
              </w:rPr>
              <w:t>Average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DBCC4" w14:textId="77777777" w:rsidR="006F1406" w:rsidRDefault="00E179E7" w:rsidP="001343C8">
            <w:pPr>
              <w:widowControl w:val="0"/>
              <w:spacing w:beforeLines="120" w:before="288" w:afterLines="120" w:after="288"/>
              <w:rPr>
                <w:b/>
              </w:rPr>
            </w:pPr>
            <w:r>
              <w:rPr>
                <w:b/>
              </w:rPr>
              <w:t>Mental demand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F9D65" w14:textId="77777777" w:rsidR="006F1406" w:rsidRDefault="00E179E7" w:rsidP="001343C8">
            <w:pPr>
              <w:widowControl w:val="0"/>
              <w:spacing w:beforeLines="120" w:before="288" w:afterLines="120" w:after="288"/>
              <w:rPr>
                <w:b/>
              </w:rPr>
            </w:pPr>
            <w:r>
              <w:rPr>
                <w:b/>
              </w:rPr>
              <w:t>Physical demand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5FEA4" w14:textId="77777777" w:rsidR="006F1406" w:rsidRDefault="00E179E7" w:rsidP="001343C8">
            <w:pPr>
              <w:widowControl w:val="0"/>
              <w:spacing w:beforeLines="120" w:before="288" w:afterLines="120" w:after="288"/>
              <w:rPr>
                <w:b/>
              </w:rPr>
            </w:pPr>
            <w:r>
              <w:rPr>
                <w:b/>
              </w:rPr>
              <w:t>Feelings of being hurried or rushed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68FFA" w14:textId="77777777" w:rsidR="006F1406" w:rsidRDefault="00E179E7" w:rsidP="001343C8">
            <w:pPr>
              <w:widowControl w:val="0"/>
              <w:spacing w:beforeLines="120" w:before="288" w:afterLines="120" w:after="288"/>
              <w:rPr>
                <w:b/>
              </w:rPr>
            </w:pPr>
            <w:r>
              <w:rPr>
                <w:b/>
              </w:rPr>
              <w:t>Success rate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E3EB8" w14:textId="77777777" w:rsidR="006F1406" w:rsidRDefault="00E179E7" w:rsidP="001343C8">
            <w:pPr>
              <w:widowControl w:val="0"/>
              <w:spacing w:beforeLines="120" w:before="288" w:afterLines="120" w:after="288"/>
              <w:rPr>
                <w:b/>
              </w:rPr>
            </w:pPr>
            <w:r>
              <w:rPr>
                <w:b/>
              </w:rPr>
              <w:t>Level of difficulty to accomplish task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8C49B" w14:textId="77777777" w:rsidR="006F1406" w:rsidRDefault="00E179E7" w:rsidP="001343C8">
            <w:pPr>
              <w:widowControl w:val="0"/>
              <w:spacing w:beforeLines="120" w:before="288" w:afterLines="120" w:after="288"/>
              <w:rPr>
                <w:b/>
              </w:rPr>
            </w:pPr>
            <w:r>
              <w:rPr>
                <w:b/>
              </w:rPr>
              <w:t>Feelings of insecurity, discouragement, irritation, and/or stress</w:t>
            </w:r>
          </w:p>
        </w:tc>
      </w:tr>
      <w:tr w:rsidR="006F1406" w14:paraId="2E843DD8" w14:textId="77777777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EE886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Comfort level: 1 - 3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B0451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1.78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174A2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1.67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4698D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2.0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24C6C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2.78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A8B00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2.44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34895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2.11</w:t>
            </w:r>
          </w:p>
        </w:tc>
      </w:tr>
      <w:tr w:rsidR="006F1406" w14:paraId="0FC2A476" w14:textId="77777777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54669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Comfort level: 4 - 5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AF3CC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1.11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7C826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1.44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66159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1.44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183CC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2.33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A1BAD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1.56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48B59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2.00</w:t>
            </w:r>
          </w:p>
        </w:tc>
      </w:tr>
      <w:tr w:rsidR="006F1406" w14:paraId="39AFB202" w14:textId="77777777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BEF27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lastRenderedPageBreak/>
              <w:t>Difference between CF 1-3 and CF 4-5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26C0E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9.5%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83A76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3.2%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7B7DB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7.9%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5111E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6.3%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E8D75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12.7%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58802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1.6%</w:t>
            </w:r>
          </w:p>
        </w:tc>
      </w:tr>
    </w:tbl>
    <w:p w14:paraId="037F7C58" w14:textId="6D260579" w:rsidR="006F1406" w:rsidRPr="00FA177C" w:rsidRDefault="00E179E7" w:rsidP="001343C8">
      <w:pPr>
        <w:spacing w:beforeLines="120" w:before="288" w:afterLines="120" w:after="288"/>
        <w:rPr>
          <w:b/>
          <w:bCs/>
        </w:rPr>
      </w:pPr>
      <w:r w:rsidRPr="00FA177C">
        <w:rPr>
          <w:b/>
          <w:bCs/>
        </w:rPr>
        <w:t>Table S2</w:t>
      </w:r>
      <w:r w:rsidR="00E02FAC">
        <w:rPr>
          <w:b/>
          <w:bCs/>
        </w:rPr>
        <w:t>.</w:t>
      </w:r>
      <w:r w:rsidRPr="00FA177C">
        <w:rPr>
          <w:b/>
          <w:bCs/>
        </w:rPr>
        <w:t xml:space="preserve"> </w:t>
      </w:r>
      <w:r w:rsidR="00FA177C" w:rsidRPr="00FA177C">
        <w:rPr>
          <w:b/>
          <w:bCs/>
        </w:rPr>
        <w:t>A</w:t>
      </w:r>
      <w:r w:rsidRPr="00FA177C">
        <w:rPr>
          <w:b/>
          <w:bCs/>
        </w:rPr>
        <w:t>verage</w:t>
      </w:r>
      <w:r w:rsidR="00B25076">
        <w:rPr>
          <w:b/>
          <w:bCs/>
        </w:rPr>
        <w:t xml:space="preserve"> scores</w:t>
      </w:r>
      <w:r w:rsidRPr="00FA177C">
        <w:rPr>
          <w:b/>
          <w:bCs/>
        </w:rPr>
        <w:t xml:space="preserve"> for each of the constructs from the </w:t>
      </w:r>
      <w:r w:rsidR="008275B0" w:rsidRPr="008275B0">
        <w:rPr>
          <w:b/>
          <w:bCs/>
        </w:rPr>
        <w:t xml:space="preserve">Unified Theory of Acceptance and Use of Technology 2 </w:t>
      </w:r>
      <w:r w:rsidRPr="00FA177C">
        <w:rPr>
          <w:b/>
          <w:bCs/>
        </w:rPr>
        <w:t>questionnaire</w:t>
      </w:r>
      <w:r w:rsidR="00FA177C" w:rsidRPr="00FA177C">
        <w:rPr>
          <w:b/>
          <w:bCs/>
        </w:rPr>
        <w:t>.</w:t>
      </w:r>
    </w:p>
    <w:tbl>
      <w:tblPr>
        <w:tblStyle w:val="a5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6F1406" w14:paraId="2C97B64B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1F79C" w14:textId="77777777" w:rsidR="006F1406" w:rsidRDefault="006F1406" w:rsidP="001343C8">
            <w:pPr>
              <w:widowControl w:val="0"/>
              <w:spacing w:beforeLines="120" w:before="288" w:afterLines="120" w:after="288"/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50BFE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Effort expectanc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9CD76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Facilitating condition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C1EED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Habi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B5C0F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Behavioral intention</w:t>
            </w:r>
          </w:p>
        </w:tc>
      </w:tr>
      <w:tr w:rsidR="006F1406" w14:paraId="11C65466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9250D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Overall average (out of 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F3A57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5.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DF48C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5.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B69A4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4.8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076B2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4.5</w:t>
            </w:r>
          </w:p>
        </w:tc>
      </w:tr>
    </w:tbl>
    <w:p w14:paraId="48919A4C" w14:textId="69D8F4A2" w:rsidR="00B23C15" w:rsidRPr="00B23C15" w:rsidRDefault="00B23C15" w:rsidP="00B23C15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Lines="120" w:before="288" w:afterLines="120" w:after="288"/>
      </w:pPr>
    </w:p>
    <w:sectPr w:rsidR="00B23C15" w:rsidRPr="00B23C15" w:rsidSect="0043345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A0692F" w14:textId="77777777" w:rsidR="002F55C7" w:rsidRDefault="002F55C7" w:rsidP="00014176">
      <w:r>
        <w:separator/>
      </w:r>
    </w:p>
  </w:endnote>
  <w:endnote w:type="continuationSeparator" w:id="0">
    <w:p w14:paraId="770D0675" w14:textId="77777777" w:rsidR="002F55C7" w:rsidRDefault="002F55C7" w:rsidP="000141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D707B3" w14:textId="77777777" w:rsidR="00014176" w:rsidRDefault="0001417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D0F249" w14:textId="77777777" w:rsidR="00014176" w:rsidRDefault="0001417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7C6F13" w14:textId="77777777" w:rsidR="00014176" w:rsidRDefault="000141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AF42C" w14:textId="77777777" w:rsidR="002F55C7" w:rsidRDefault="002F55C7" w:rsidP="00014176">
      <w:r>
        <w:separator/>
      </w:r>
    </w:p>
  </w:footnote>
  <w:footnote w:type="continuationSeparator" w:id="0">
    <w:p w14:paraId="23CF8A8B" w14:textId="77777777" w:rsidR="002F55C7" w:rsidRDefault="002F55C7" w:rsidP="000141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E5A9E6" w14:textId="77777777" w:rsidR="00014176" w:rsidRDefault="0001417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FD72B" w14:textId="77777777" w:rsidR="00014176" w:rsidRDefault="0001417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E3F39B" w14:textId="77777777" w:rsidR="00014176" w:rsidRDefault="0001417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1B7EE9"/>
    <w:multiLevelType w:val="multilevel"/>
    <w:tmpl w:val="1ABCFB12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 w16cid:durableId="2090151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isplayBackgroundShap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autoUpdateBibliography" w:val="true"/>
    <w:docVar w:name="paperpile-clusterType" w:val="normal"/>
    <w:docVar w:name="paperpile-doc-id" w:val="D862R922N313L133"/>
    <w:docVar w:name="paperpile-doc-name" w:val="Draft 4_Paper #2.docx"/>
    <w:docVar w:name="paperpile-includeDoi" w:val="true"/>
    <w:docVar w:name="paperpile-styleFile" w:val="vancouver.csl"/>
    <w:docVar w:name="paperpile-styleId" w:val="pp-vancouver"/>
    <w:docVar w:name="paperpile-styleLabel" w:val="Vancouver"/>
    <w:docVar w:name="paperpile-styleLocale" w:val="en-US"/>
  </w:docVars>
  <w:rsids>
    <w:rsidRoot w:val="006F1406"/>
    <w:rsid w:val="00014176"/>
    <w:rsid w:val="00033808"/>
    <w:rsid w:val="00056633"/>
    <w:rsid w:val="00085E73"/>
    <w:rsid w:val="000B5D99"/>
    <w:rsid w:val="0012103A"/>
    <w:rsid w:val="001319BE"/>
    <w:rsid w:val="001343C8"/>
    <w:rsid w:val="0015343F"/>
    <w:rsid w:val="00224086"/>
    <w:rsid w:val="002350F3"/>
    <w:rsid w:val="002A1120"/>
    <w:rsid w:val="002F55C7"/>
    <w:rsid w:val="00370265"/>
    <w:rsid w:val="00400910"/>
    <w:rsid w:val="00411E09"/>
    <w:rsid w:val="00417D49"/>
    <w:rsid w:val="00433453"/>
    <w:rsid w:val="004337F3"/>
    <w:rsid w:val="004367C3"/>
    <w:rsid w:val="00475098"/>
    <w:rsid w:val="004766F5"/>
    <w:rsid w:val="00483602"/>
    <w:rsid w:val="00494492"/>
    <w:rsid w:val="0049743A"/>
    <w:rsid w:val="004A5888"/>
    <w:rsid w:val="004D4342"/>
    <w:rsid w:val="00534346"/>
    <w:rsid w:val="00547523"/>
    <w:rsid w:val="005B4101"/>
    <w:rsid w:val="005C5900"/>
    <w:rsid w:val="005C5F8E"/>
    <w:rsid w:val="005F6EBB"/>
    <w:rsid w:val="00663BB2"/>
    <w:rsid w:val="006722DC"/>
    <w:rsid w:val="0068438B"/>
    <w:rsid w:val="00697F35"/>
    <w:rsid w:val="006D7F44"/>
    <w:rsid w:val="006F1406"/>
    <w:rsid w:val="006F628E"/>
    <w:rsid w:val="007067DC"/>
    <w:rsid w:val="00752363"/>
    <w:rsid w:val="00772F30"/>
    <w:rsid w:val="007F18BC"/>
    <w:rsid w:val="00822A1D"/>
    <w:rsid w:val="008275B0"/>
    <w:rsid w:val="0083201D"/>
    <w:rsid w:val="00865ED8"/>
    <w:rsid w:val="008956BD"/>
    <w:rsid w:val="008D49FF"/>
    <w:rsid w:val="008E3F63"/>
    <w:rsid w:val="00915A30"/>
    <w:rsid w:val="00935C6C"/>
    <w:rsid w:val="00946C0C"/>
    <w:rsid w:val="00976809"/>
    <w:rsid w:val="009B427E"/>
    <w:rsid w:val="009C04F1"/>
    <w:rsid w:val="009D1C98"/>
    <w:rsid w:val="00A15C57"/>
    <w:rsid w:val="00A233F1"/>
    <w:rsid w:val="00A60739"/>
    <w:rsid w:val="00AA3434"/>
    <w:rsid w:val="00B23C15"/>
    <w:rsid w:val="00B25076"/>
    <w:rsid w:val="00B53FCB"/>
    <w:rsid w:val="00B64943"/>
    <w:rsid w:val="00B65DA7"/>
    <w:rsid w:val="00B82B5B"/>
    <w:rsid w:val="00B83F0C"/>
    <w:rsid w:val="00BB1CA1"/>
    <w:rsid w:val="00BC46F3"/>
    <w:rsid w:val="00BF1020"/>
    <w:rsid w:val="00C56E49"/>
    <w:rsid w:val="00C95BC1"/>
    <w:rsid w:val="00CA7A51"/>
    <w:rsid w:val="00CD0F72"/>
    <w:rsid w:val="00D04DCD"/>
    <w:rsid w:val="00D33DF8"/>
    <w:rsid w:val="00D40731"/>
    <w:rsid w:val="00D84277"/>
    <w:rsid w:val="00DB6FDC"/>
    <w:rsid w:val="00DF7AE7"/>
    <w:rsid w:val="00E02FAC"/>
    <w:rsid w:val="00E102B9"/>
    <w:rsid w:val="00E179E7"/>
    <w:rsid w:val="00E261B7"/>
    <w:rsid w:val="00E61EC7"/>
    <w:rsid w:val="00E633B8"/>
    <w:rsid w:val="00EC2C02"/>
    <w:rsid w:val="00EE1A49"/>
    <w:rsid w:val="00F108BD"/>
    <w:rsid w:val="00F534B3"/>
    <w:rsid w:val="00F72794"/>
    <w:rsid w:val="00FA177C"/>
    <w:rsid w:val="00FF2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C5B024"/>
  <w15:docId w15:val="{B1FC1462-CA20-1B46-8DED-320B4FF59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A1D"/>
    <w:pPr>
      <w:spacing w:line="240" w:lineRule="auto"/>
    </w:pPr>
    <w:rPr>
      <w:lang w:val="en-US"/>
    </w:rPr>
  </w:style>
  <w:style w:type="paragraph" w:styleId="Heading1">
    <w:name w:val="heading 1"/>
    <w:basedOn w:val="Normal"/>
    <w:next w:val="Normal"/>
    <w:uiPriority w:val="9"/>
    <w:qFormat/>
    <w:rsid w:val="00D84277"/>
    <w:pPr>
      <w:keepNext/>
      <w:keepLines/>
      <w:spacing w:before="80" w:after="80"/>
      <w:outlineLvl w:val="0"/>
    </w:pPr>
    <w:rPr>
      <w:b/>
      <w:sz w:val="36"/>
      <w:szCs w:val="44"/>
    </w:rPr>
  </w:style>
  <w:style w:type="paragraph" w:styleId="Heading2">
    <w:name w:val="heading 2"/>
    <w:basedOn w:val="Normal"/>
    <w:next w:val="Normal"/>
    <w:uiPriority w:val="9"/>
    <w:unhideWhenUsed/>
    <w:qFormat/>
    <w:rsid w:val="00D84277"/>
    <w:pPr>
      <w:keepNext/>
      <w:keepLines/>
      <w:spacing w:before="40" w:after="40"/>
      <w:outlineLvl w:val="1"/>
    </w:pPr>
    <w:rPr>
      <w:b/>
      <w:sz w:val="32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rsid w:val="0012103A"/>
    <w:pPr>
      <w:keepNext/>
      <w:keepLines/>
      <w:spacing w:before="280" w:after="80"/>
      <w:outlineLvl w:val="2"/>
    </w:pPr>
    <w:rPr>
      <w:b/>
      <w:color w:val="222222"/>
      <w:sz w:val="28"/>
      <w:szCs w:val="32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120" w:after="12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141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4176"/>
  </w:style>
  <w:style w:type="paragraph" w:styleId="Footer">
    <w:name w:val="footer"/>
    <w:basedOn w:val="Normal"/>
    <w:link w:val="FooterChar"/>
    <w:uiPriority w:val="99"/>
    <w:unhideWhenUsed/>
    <w:rsid w:val="000141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4176"/>
  </w:style>
  <w:style w:type="character" w:styleId="Hyperlink">
    <w:name w:val="Hyperlink"/>
    <w:basedOn w:val="DefaultParagraphFont"/>
    <w:uiPriority w:val="99"/>
    <w:unhideWhenUsed/>
    <w:rsid w:val="00433453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33453"/>
  </w:style>
  <w:style w:type="character" w:styleId="UnresolvedMention">
    <w:name w:val="Unresolved Mention"/>
    <w:basedOn w:val="DefaultParagraphFont"/>
    <w:uiPriority w:val="99"/>
    <w:semiHidden/>
    <w:unhideWhenUsed/>
    <w:rsid w:val="006722D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65DA7"/>
    <w:pPr>
      <w:spacing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2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4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A694DC-FA17-D345-B9A6-E00B8D4D32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tonia Barbaric</cp:lastModifiedBy>
  <cp:revision>7</cp:revision>
  <dcterms:created xsi:type="dcterms:W3CDTF">2022-11-22T18:21:00Z</dcterms:created>
  <dcterms:modified xsi:type="dcterms:W3CDTF">2022-12-13T17:57:00Z</dcterms:modified>
</cp:coreProperties>
</file>